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33BEB" w14:textId="65835585" w:rsidR="00DD0422" w:rsidRDefault="005D3C36">
      <w:r>
        <w:rPr>
          <w:rFonts w:ascii="Times New Roman" w:hAnsi="Times New Roman" w:cs="Times New Roman"/>
          <w:noProof/>
          <w:color w:val="FF0000"/>
        </w:rPr>
        <mc:AlternateContent>
          <mc:Choice Requires="wpc">
            <w:drawing>
              <wp:inline distT="0" distB="0" distL="0" distR="0" wp14:anchorId="7A74CACC" wp14:editId="7394DB05">
                <wp:extent cx="5274000" cy="2988000"/>
                <wp:effectExtent l="0" t="0" r="3175" b="3175"/>
                <wp:docPr id="25" name="画布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44" name="文本框 44"/>
                        <wps:cNvSpPr txBox="1"/>
                        <wps:spPr>
                          <a:xfrm>
                            <a:off x="0" y="2435987"/>
                            <a:ext cx="4940328" cy="51522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EA64633" w14:textId="61600454" w:rsidR="005D3C36" w:rsidRPr="002D3037" w:rsidRDefault="005D3C36" w:rsidP="005D3C36">
                              <w:pPr>
                                <w:spacing w:line="180" w:lineRule="exact"/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Cs w:val="21"/>
                                </w:rPr>
                              </w:pPr>
                              <w:r w:rsidRPr="002D3037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Cs w:val="21"/>
                                </w:rPr>
                                <w:t>Supplementary Fig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Cs w:val="21"/>
                                </w:rPr>
                                <w:t>ure</w:t>
                              </w:r>
                              <w:r w:rsidRPr="002D3037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Cs w:val="21"/>
                                </w:rPr>
                                <w:t xml:space="preserve"> </w:t>
                              </w:r>
                              <w:r w:rsidR="005334EC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Cs w:val="21"/>
                                </w:rPr>
                                <w:t>7</w:t>
                              </w:r>
                              <w:r w:rsidRPr="002D3037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Cs w:val="21"/>
                                </w:rPr>
                                <w:t xml:space="preserve"> </w:t>
                              </w:r>
                              <w:r w:rsidRPr="00064BE7">
                                <w:rPr>
                                  <w:rFonts w:ascii="Times New Roman" w:eastAsia="等线" w:hAnsi="Times New Roman" w:cs="Times New Roman"/>
                                  <w:szCs w:val="21"/>
                                </w:rPr>
                                <w:t xml:space="preserve">variables selection with the LASSO regression method. A: Tuning variable (lambda); B: A coefficient profile plot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36" name="文本框 122"/>
                        <wps:cNvSpPr txBox="1"/>
                        <wps:spPr>
                          <a:xfrm>
                            <a:off x="20136" y="0"/>
                            <a:ext cx="383540" cy="292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BDFDBBC" w14:textId="77777777" w:rsidR="005D3C36" w:rsidRPr="007B3736" w:rsidRDefault="005D3C36" w:rsidP="005D3C36">
                              <w:pPr>
                                <w:spacing w:line="180" w:lineRule="exact"/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Cs w:val="21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38" name="文本框 122"/>
                        <wps:cNvSpPr txBox="1"/>
                        <wps:spPr>
                          <a:xfrm>
                            <a:off x="2662685" y="0"/>
                            <a:ext cx="383540" cy="292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938B4F4" w14:textId="77777777" w:rsidR="005D3C36" w:rsidRPr="007B3736" w:rsidRDefault="005D3C36" w:rsidP="005D3C36">
                              <w:pPr>
                                <w:spacing w:line="180" w:lineRule="exact"/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Cs w:val="21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7" name="图片 117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260019"/>
                            <a:ext cx="2636308" cy="2016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8" name="图片 11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2636308" y="216682"/>
                            <a:ext cx="2636308" cy="2016000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w14:anchorId="7A74CACC" id="画布 25" o:spid="_x0000_s1026" editas="canvas" style="width:415.3pt;height:235.3pt;mso-position-horizontal-relative:char;mso-position-vertical-relative:line" coordsize="52736,298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36;height:29876;visibility:visible;mso-wrap-style:square" filled="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44" o:spid="_x0000_s1028" type="#_x0000_t202" style="position:absolute;top:24359;width:49403;height:5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" fillcolor="white [3201]" stroked="f" strokeweight=".5pt">
                  <v:textbox>
                    <w:txbxContent>
                      <w:p w14:paraId="2EA64633" w14:textId="61600454" w:rsidR="005D3C36" w:rsidRPr="002D3037" w:rsidRDefault="005D3C36" w:rsidP="005D3C36">
                        <w:pPr>
                          <w:spacing w:line="180" w:lineRule="exact"/>
                          <w:rPr>
                            <w:rFonts w:ascii="Times New Roman" w:eastAsia="等线" w:hAnsi="Times New Roman" w:cs="Times New Roman"/>
                            <w:b/>
                            <w:bCs/>
                            <w:szCs w:val="21"/>
                          </w:rPr>
                        </w:pPr>
                        <w:r w:rsidRPr="002D3037">
                          <w:rPr>
                            <w:rFonts w:ascii="Times New Roman" w:eastAsia="等线" w:hAnsi="Times New Roman" w:cs="Times New Roman"/>
                            <w:b/>
                            <w:bCs/>
                            <w:szCs w:val="21"/>
                          </w:rPr>
                          <w:t>Supplementary Fig</w:t>
                        </w: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  <w:szCs w:val="21"/>
                          </w:rPr>
                          <w:t>ure</w:t>
                        </w:r>
                        <w:r w:rsidRPr="002D3037">
                          <w:rPr>
                            <w:rFonts w:ascii="Times New Roman" w:eastAsia="等线" w:hAnsi="Times New Roman" w:cs="Times New Roman"/>
                            <w:b/>
                            <w:bCs/>
                            <w:szCs w:val="21"/>
                          </w:rPr>
                          <w:t xml:space="preserve"> </w:t>
                        </w:r>
                        <w:r w:rsidR="005334EC">
                          <w:rPr>
                            <w:rFonts w:ascii="Times New Roman" w:eastAsia="等线" w:hAnsi="Times New Roman" w:cs="Times New Roman"/>
                            <w:b/>
                            <w:bCs/>
                            <w:szCs w:val="21"/>
                          </w:rPr>
                          <w:t>7</w:t>
                        </w:r>
                        <w:r w:rsidRPr="002D3037">
                          <w:rPr>
                            <w:rFonts w:ascii="Times New Roman" w:eastAsia="等线" w:hAnsi="Times New Roman" w:cs="Times New Roman"/>
                            <w:b/>
                            <w:bCs/>
                            <w:szCs w:val="21"/>
                          </w:rPr>
                          <w:t xml:space="preserve"> </w:t>
                        </w:r>
                        <w:r w:rsidRPr="00064BE7">
                          <w:rPr>
                            <w:rFonts w:ascii="Times New Roman" w:eastAsia="等线" w:hAnsi="Times New Roman" w:cs="Times New Roman"/>
                            <w:szCs w:val="21"/>
                          </w:rPr>
                          <w:t xml:space="preserve">variables selection with the LASSO regression method. A: Tuning variable (lambda); B: A coefficient profile plot. </w:t>
                        </w:r>
                      </w:p>
                    </w:txbxContent>
                  </v:textbox>
                </v:shape>
                <v:shape id="文本框 122" o:spid="_x0000_s1029" type="#_x0000_t202" style="position:absolute;left:201;width:3835;height:2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" fillcolor="white [3201]" stroked="f" strokeweight=".5pt">
                  <v:textbox>
                    <w:txbxContent>
                      <w:p w14:paraId="3BDFDBBC" w14:textId="77777777" w:rsidR="005D3C36" w:rsidRPr="007B3736" w:rsidRDefault="005D3C36" w:rsidP="005D3C36">
                        <w:pPr>
                          <w:spacing w:line="180" w:lineRule="exact"/>
                          <w:rPr>
                            <w:rFonts w:ascii="Times New Roman" w:eastAsia="等线" w:hAnsi="Times New Roman" w:cs="Times New Roman"/>
                            <w:b/>
                            <w:bCs/>
                            <w:szCs w:val="21"/>
                          </w:rPr>
                        </w:pP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  <w:szCs w:val="21"/>
                          </w:rPr>
                          <w:t>A</w:t>
                        </w:r>
                      </w:p>
                    </w:txbxContent>
                  </v:textbox>
                </v:shape>
                <v:shape id="文本框 122" o:spid="_x0000_s1030" type="#_x0000_t202" style="position:absolute;left:26626;width:3836;height:2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" fillcolor="white [3201]" stroked="f" strokeweight=".5pt">
                  <v:textbox>
                    <w:txbxContent>
                      <w:p w14:paraId="3938B4F4" w14:textId="77777777" w:rsidR="005D3C36" w:rsidRPr="007B3736" w:rsidRDefault="005D3C36" w:rsidP="005D3C36">
                        <w:pPr>
                          <w:spacing w:line="180" w:lineRule="exact"/>
                          <w:rPr>
                            <w:rFonts w:ascii="Times New Roman" w:eastAsia="等线" w:hAnsi="Times New Roman" w:cs="Times New Roman"/>
                            <w:b/>
                            <w:bCs/>
                            <w:szCs w:val="21"/>
                          </w:rPr>
                        </w:pP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  <w:szCs w:val="21"/>
                          </w:rPr>
                          <w:t>B</w:t>
                        </w:r>
                      </w:p>
                    </w:txbxContent>
                  </v:textbox>
                </v:shape>
                <v:shape id="图片 117" o:spid="_x0000_s1031" type="#_x0000_t75" style="position:absolute;top:2600;width:26363;height:201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">
                  <v:imagedata r:id="rId8" o:title=""/>
                </v:shape>
                <v:shape id="图片 118" o:spid="_x0000_s1032" type="#_x0000_t75" style="position:absolute;left:26363;top:2166;width:26363;height:201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">
                  <v:imagedata r:id="rId9" o:title=""/>
                </v:shape>
                <w10:anchorlock/>
              </v:group>
            </w:pict>
          </mc:Fallback>
        </mc:AlternateContent>
      </w:r>
    </w:p>
    <w:sectPr w:rsidR="00DD04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3E6C4" w14:textId="77777777" w:rsidR="006F324E" w:rsidRDefault="006F324E" w:rsidP="00FD76C7">
      <w:r>
        <w:separator/>
      </w:r>
    </w:p>
  </w:endnote>
  <w:endnote w:type="continuationSeparator" w:id="0">
    <w:p w14:paraId="4B04CF15" w14:textId="77777777" w:rsidR="006F324E" w:rsidRDefault="006F324E" w:rsidP="00FD7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98FDF" w14:textId="77777777" w:rsidR="006F324E" w:rsidRDefault="006F324E" w:rsidP="00FD76C7">
      <w:r>
        <w:separator/>
      </w:r>
    </w:p>
  </w:footnote>
  <w:footnote w:type="continuationSeparator" w:id="0">
    <w:p w14:paraId="15B94704" w14:textId="77777777" w:rsidR="006F324E" w:rsidRDefault="006F324E" w:rsidP="00FD76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C36"/>
    <w:rsid w:val="00194008"/>
    <w:rsid w:val="005334EC"/>
    <w:rsid w:val="005D3C36"/>
    <w:rsid w:val="006420C4"/>
    <w:rsid w:val="006F324E"/>
    <w:rsid w:val="00A5150C"/>
    <w:rsid w:val="00DD0422"/>
    <w:rsid w:val="00FD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139F26"/>
  <w15:chartTrackingRefBased/>
  <w15:docId w15:val="{66FF54FE-E26E-494D-8DCA-9152A6433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6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76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76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76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莎莎</dc:creator>
  <cp:keywords/>
  <dc:description/>
  <cp:lastModifiedBy>袁 莎莎</cp:lastModifiedBy>
  <cp:revision>4</cp:revision>
  <dcterms:created xsi:type="dcterms:W3CDTF">2022-08-21T15:39:00Z</dcterms:created>
  <dcterms:modified xsi:type="dcterms:W3CDTF">2022-11-03T15:04:00Z</dcterms:modified>
</cp:coreProperties>
</file>